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4E081" w14:textId="77777777" w:rsidR="000D1B76" w:rsidRDefault="000D1B76" w:rsidP="00866ADF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14:paraId="06571378" w14:textId="30FA9C24" w:rsidR="00866ADF" w:rsidRDefault="00866ADF" w:rsidP="00866ADF">
      <w:pPr>
        <w:rPr>
          <w:rFonts w:ascii="Arial" w:hAnsi="Arial" w:cs="Arial"/>
        </w:rPr>
      </w:pPr>
      <w:r>
        <w:rPr>
          <w:rFonts w:ascii="Arial" w:hAnsi="Arial" w:cs="Arial"/>
        </w:rPr>
        <w:t>Aim: scoping review to examine the ways that the Health Action Process Approach (HAPA) constructs have been operationalized in exercise interventions targeting persons with chronic disease.</w:t>
      </w:r>
    </w:p>
    <w:p w14:paraId="738B6299" w14:textId="31909C8D" w:rsidR="00866ADF" w:rsidRDefault="00866ADF" w:rsidP="00866ADF">
      <w:pPr>
        <w:rPr>
          <w:rFonts w:ascii="Arial" w:hAnsi="Arial" w:cs="Arial"/>
        </w:rPr>
      </w:pPr>
      <w:r>
        <w:rPr>
          <w:rFonts w:ascii="Arial" w:hAnsi="Arial" w:cs="Arial"/>
        </w:rPr>
        <w:t>Objective: How have the elements, strategies and techniques targeting constructs of the HAPA model been defined and described for physical activity interven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3108"/>
        <w:gridCol w:w="2894"/>
        <w:gridCol w:w="2659"/>
        <w:gridCol w:w="3033"/>
      </w:tblGrid>
      <w:tr w:rsidR="006F2F11" w14:paraId="5B321341" w14:textId="77777777" w:rsidTr="006F2F11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085A4F" w14:textId="499AED71" w:rsidR="006F2F11" w:rsidRDefault="006F2F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ign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7D7054" w14:textId="0A6FBC39" w:rsidR="006F2F11" w:rsidRDefault="006F2F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pulation</w:t>
            </w:r>
          </w:p>
        </w:tc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4B0203" w14:textId="58FC3FE5" w:rsidR="006F2F11" w:rsidRDefault="006F2F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98E91C" w14:textId="7739620B" w:rsidR="006F2F11" w:rsidRDefault="006F2F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rator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339D9B" w14:textId="16349AE7" w:rsidR="006F2F11" w:rsidRDefault="006F2F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tcome </w:t>
            </w:r>
          </w:p>
        </w:tc>
      </w:tr>
      <w:tr w:rsidR="006F2F11" w14:paraId="4B5C9089" w14:textId="77777777" w:rsidTr="006F2F11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2750" w14:textId="77777777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data from quantitative and qualitative studies from 1992 to August 2021</w:t>
            </w:r>
          </w:p>
          <w:p w14:paraId="35B79F25" w14:textId="77777777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B199D8D" w14:textId="6D461C46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3097" w14:textId="77777777" w:rsidR="006F2F11" w:rsidRDefault="006F2F11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s aged 18 years and over</w:t>
            </w:r>
          </w:p>
          <w:p w14:paraId="5307F665" w14:textId="77777777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1634FF4" w14:textId="77777777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Disease</w:t>
            </w:r>
          </w:p>
          <w:p w14:paraId="0A083586" w14:textId="77777777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term conditions</w:t>
            </w:r>
          </w:p>
          <w:p w14:paraId="0A4B899E" w14:textId="77777777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communicable disease*</w:t>
            </w:r>
          </w:p>
          <w:p w14:paraId="4789B205" w14:textId="4367DC23" w:rsidR="00867057" w:rsidRDefault="00867057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conditions</w:t>
            </w:r>
          </w:p>
          <w:p w14:paraId="0274FBB7" w14:textId="5B0AA988" w:rsidR="00867057" w:rsidRDefault="00867057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or pulmonary conditions</w:t>
            </w:r>
          </w:p>
          <w:p w14:paraId="4316BCA5" w14:textId="5DD41B32" w:rsidR="00867057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2D243FBB" w14:textId="6E229889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ronary </w:t>
            </w:r>
            <w:r w:rsidR="00073BA0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sz w:val="20"/>
                <w:szCs w:val="20"/>
              </w:rPr>
              <w:t>disease</w:t>
            </w:r>
          </w:p>
          <w:p w14:paraId="2B528D25" w14:textId="5D509E28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mellitus</w:t>
            </w:r>
          </w:p>
          <w:p w14:paraId="78D054B2" w14:textId="4C20515B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rine conditions</w:t>
            </w:r>
          </w:p>
          <w:p w14:paraId="0EDDE854" w14:textId="5688A3E9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risk factors</w:t>
            </w:r>
          </w:p>
          <w:p w14:paraId="5305170E" w14:textId="0127FCCB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14:paraId="7619BB41" w14:textId="5755A0E7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weight</w:t>
            </w:r>
          </w:p>
          <w:p w14:paraId="0B0A90DE" w14:textId="6522B855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  <w:p w14:paraId="00067EAF" w14:textId="57A9776D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  <w:p w14:paraId="1B578736" w14:textId="6F16418D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rvous system dis</w:t>
            </w:r>
            <w:r w:rsidR="00F67C89">
              <w:rPr>
                <w:rFonts w:ascii="Arial" w:hAnsi="Arial" w:cs="Arial"/>
                <w:sz w:val="20"/>
                <w:szCs w:val="20"/>
              </w:rPr>
              <w:t>eases</w:t>
            </w:r>
          </w:p>
          <w:p w14:paraId="5276961D" w14:textId="31524BAC" w:rsidR="008D6C89" w:rsidRDefault="008D6C89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ular d</w:t>
            </w:r>
            <w:r w:rsidR="00F67C89">
              <w:rPr>
                <w:rFonts w:ascii="Arial" w:hAnsi="Arial" w:cs="Arial"/>
                <w:sz w:val="20"/>
                <w:szCs w:val="20"/>
              </w:rPr>
              <w:t>iseases</w:t>
            </w:r>
          </w:p>
          <w:p w14:paraId="59CEA9B7" w14:textId="53928A10" w:rsidR="00F92208" w:rsidRDefault="00F7162F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</w:t>
            </w:r>
            <w:r w:rsidR="00F92208">
              <w:rPr>
                <w:rFonts w:ascii="Arial" w:hAnsi="Arial" w:cs="Arial"/>
                <w:sz w:val="20"/>
                <w:szCs w:val="20"/>
              </w:rPr>
              <w:t xml:space="preserve"> or cerebrovascular accident</w:t>
            </w:r>
          </w:p>
          <w:p w14:paraId="243C46FF" w14:textId="3E45E974" w:rsidR="00F7162F" w:rsidRDefault="00F7162F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disease</w:t>
            </w:r>
          </w:p>
          <w:p w14:paraId="1B19D24C" w14:textId="24C25301" w:rsidR="00F7162F" w:rsidRDefault="00F7162F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disease</w:t>
            </w:r>
          </w:p>
          <w:p w14:paraId="4DF713A5" w14:textId="1C3DB02B" w:rsidR="00F7162F" w:rsidRDefault="00F7162F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 disease</w:t>
            </w:r>
          </w:p>
          <w:p w14:paraId="059C2E34" w14:textId="77777777" w:rsidR="00F7162F" w:rsidRDefault="00F7162F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207DBD" w14:textId="77777777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C694BB8" w14:textId="65FFEE79" w:rsidR="001C6248" w:rsidRDefault="001C6248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clude psychiatric conditions </w:t>
            </w:r>
          </w:p>
        </w:tc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CAC6" w14:textId="7BB459CD" w:rsidR="0051323A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</w:t>
            </w:r>
          </w:p>
          <w:p w14:paraId="4ACABD53" w14:textId="5ECDF0F7" w:rsidR="0051323A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 therapy</w:t>
            </w:r>
          </w:p>
          <w:p w14:paraId="62E287A1" w14:textId="77777777" w:rsidR="0051323A" w:rsidRPr="0051323A" w:rsidRDefault="0051323A" w:rsidP="005132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1323A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16A5E094" w14:textId="7218BCD9" w:rsidR="0051323A" w:rsidRDefault="0051323A" w:rsidP="005132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1323A">
              <w:rPr>
                <w:rFonts w:ascii="Arial" w:hAnsi="Arial" w:cs="Arial"/>
                <w:sz w:val="20"/>
                <w:szCs w:val="20"/>
              </w:rPr>
              <w:t>Exercise Therapy</w:t>
            </w:r>
          </w:p>
          <w:p w14:paraId="3A11B84F" w14:textId="7D50214A" w:rsidR="0051323A" w:rsidRDefault="0051323A" w:rsidP="005132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fitness</w:t>
            </w:r>
          </w:p>
          <w:p w14:paraId="20E842AA" w14:textId="1DA22F71" w:rsidR="0051323A" w:rsidRPr="000D1B76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D1B76">
              <w:rPr>
                <w:rFonts w:ascii="Arial" w:hAnsi="Arial" w:cs="Arial"/>
                <w:sz w:val="20"/>
                <w:szCs w:val="20"/>
              </w:rPr>
              <w:t xml:space="preserve">Physical*- (fit*or fitness or train* or </w:t>
            </w:r>
            <w:proofErr w:type="spellStart"/>
            <w:r w:rsidRPr="000D1B76">
              <w:rPr>
                <w:rFonts w:ascii="Arial" w:hAnsi="Arial" w:cs="Arial"/>
                <w:sz w:val="20"/>
                <w:szCs w:val="20"/>
              </w:rPr>
              <w:t>therap</w:t>
            </w:r>
            <w:proofErr w:type="spellEnd"/>
            <w:r w:rsidRPr="000D1B76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0D1B76">
              <w:rPr>
                <w:rFonts w:ascii="Arial" w:hAnsi="Arial" w:cs="Arial"/>
                <w:sz w:val="20"/>
                <w:szCs w:val="20"/>
              </w:rPr>
              <w:t>activit</w:t>
            </w:r>
            <w:proofErr w:type="spellEnd"/>
            <w:r w:rsidRPr="000D1B76">
              <w:rPr>
                <w:rFonts w:ascii="Arial" w:hAnsi="Arial" w:cs="Arial"/>
                <w:sz w:val="20"/>
                <w:szCs w:val="20"/>
              </w:rPr>
              <w:t>*)</w:t>
            </w:r>
          </w:p>
          <w:p w14:paraId="7202B141" w14:textId="6357EBC1" w:rsidR="0051323A" w:rsidRPr="000D1B76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D1B76">
              <w:rPr>
                <w:rFonts w:ascii="Arial" w:hAnsi="Arial" w:cs="Arial"/>
                <w:sz w:val="20"/>
                <w:szCs w:val="20"/>
              </w:rPr>
              <w:t>Physical activity rehabilitation (</w:t>
            </w:r>
            <w:proofErr w:type="spellStart"/>
            <w:r w:rsidRPr="000D1B76">
              <w:rPr>
                <w:rFonts w:ascii="Arial" w:hAnsi="Arial" w:cs="Arial"/>
                <w:sz w:val="20"/>
                <w:szCs w:val="20"/>
              </w:rPr>
              <w:t>rehabilitat</w:t>
            </w:r>
            <w:proofErr w:type="spellEnd"/>
            <w:r w:rsidRPr="000D1B76">
              <w:rPr>
                <w:rFonts w:ascii="Arial" w:hAnsi="Arial" w:cs="Arial"/>
                <w:sz w:val="20"/>
                <w:szCs w:val="20"/>
              </w:rPr>
              <w:t>*)</w:t>
            </w:r>
          </w:p>
          <w:p w14:paraId="03AF9669" w14:textId="53D4CDDF" w:rsidR="0051323A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D1B76">
              <w:rPr>
                <w:rFonts w:ascii="Arial" w:hAnsi="Arial" w:cs="Arial"/>
                <w:sz w:val="20"/>
                <w:szCs w:val="20"/>
              </w:rPr>
              <w:t>Exercise rehabilitation (</w:t>
            </w:r>
            <w:proofErr w:type="spellStart"/>
            <w:r w:rsidRPr="000D1B76">
              <w:rPr>
                <w:rFonts w:ascii="Arial" w:hAnsi="Arial" w:cs="Arial"/>
                <w:sz w:val="20"/>
                <w:szCs w:val="20"/>
              </w:rPr>
              <w:t>rehabilitat</w:t>
            </w:r>
            <w:proofErr w:type="spellEnd"/>
            <w:r w:rsidRPr="000D1B76">
              <w:rPr>
                <w:rFonts w:ascii="Arial" w:hAnsi="Arial" w:cs="Arial"/>
                <w:sz w:val="20"/>
                <w:szCs w:val="20"/>
              </w:rPr>
              <w:t>*)</w:t>
            </w:r>
          </w:p>
          <w:p w14:paraId="5C19508D" w14:textId="460AA9A5" w:rsidR="0051323A" w:rsidRDefault="002F205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tness exertion </w:t>
            </w:r>
          </w:p>
          <w:p w14:paraId="221AF064" w14:textId="73278761" w:rsidR="002F205A" w:rsidRDefault="002F205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ngth</w:t>
            </w:r>
          </w:p>
          <w:p w14:paraId="4731E92E" w14:textId="2EA1F11A" w:rsidR="002F205A" w:rsidRDefault="002F205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erobic</w:t>
            </w:r>
          </w:p>
          <w:p w14:paraId="699F5A8A" w14:textId="77777777" w:rsidR="0051323A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A0E2F6" w14:textId="77777777" w:rsidR="0051323A" w:rsidRDefault="0051323A" w:rsidP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1848C9" w14:textId="602C2110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16F7" w14:textId="2BD13FB7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RCT studies - usual care 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E391" w14:textId="018745C8" w:rsidR="00B6138A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F2F11">
              <w:rPr>
                <w:rFonts w:ascii="Arial" w:hAnsi="Arial" w:cs="Arial"/>
                <w:sz w:val="20"/>
                <w:szCs w:val="20"/>
              </w:rPr>
              <w:t xml:space="preserve">Health Action Process </w:t>
            </w:r>
          </w:p>
          <w:p w14:paraId="2FAB2AEB" w14:textId="3D8CCA52" w:rsidR="00B6138A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F2F11">
              <w:rPr>
                <w:rFonts w:ascii="Arial" w:hAnsi="Arial" w:cs="Arial"/>
                <w:sz w:val="20"/>
                <w:szCs w:val="20"/>
              </w:rPr>
              <w:t>Approach</w:t>
            </w:r>
          </w:p>
          <w:p w14:paraId="77FF6BE6" w14:textId="77777777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A</w:t>
            </w:r>
          </w:p>
          <w:p w14:paraId="62109266" w14:textId="3EE46D2A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A approach</w:t>
            </w:r>
            <w:r w:rsidR="00B6138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ED86EF5" w14:textId="77777777" w:rsidR="006F2F11" w:rsidRDefault="006F2F1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A model</w:t>
            </w:r>
            <w:r w:rsidR="00B6138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2E74545B" w14:textId="77777777" w:rsidR="004A75C6" w:rsidRDefault="004A75C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A theory</w:t>
            </w:r>
          </w:p>
          <w:p w14:paraId="3486F1CD" w14:textId="4AE0312B" w:rsidR="004A75C6" w:rsidRDefault="00690A3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4A75C6">
              <w:rPr>
                <w:rFonts w:ascii="Arial" w:hAnsi="Arial" w:cs="Arial"/>
                <w:sz w:val="20"/>
                <w:szCs w:val="20"/>
              </w:rPr>
              <w:t>Health Action Process Approach theor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1C5F89EC" w14:textId="77777777" w:rsidR="004A75C6" w:rsidRDefault="004A75C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FAB9AD" w14:textId="0920CDBB" w:rsidR="004A75C6" w:rsidRDefault="00690A3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4A75C6">
              <w:rPr>
                <w:rFonts w:ascii="Arial" w:hAnsi="Arial" w:cs="Arial"/>
                <w:sz w:val="20"/>
                <w:szCs w:val="20"/>
              </w:rPr>
              <w:t>Health Action Process Approach model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2D3CD5B1" w14:textId="77777777" w:rsidR="004A75C6" w:rsidRDefault="004A75C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79E9F92" w14:textId="08B1EF7A" w:rsidR="004A75C6" w:rsidRDefault="004A75C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F695A3" w14:textId="77777777" w:rsidR="00866ADF" w:rsidRDefault="00866ADF" w:rsidP="00866ADF">
      <w:pPr>
        <w:rPr>
          <w:rFonts w:ascii="Arial" w:hAnsi="Arial" w:cs="Arial"/>
        </w:rPr>
      </w:pPr>
    </w:p>
    <w:p w14:paraId="3E62720F" w14:textId="77777777" w:rsidR="005633F1" w:rsidRPr="00866ADF" w:rsidRDefault="005633F1">
      <w:pPr>
        <w:rPr>
          <w:rFonts w:ascii="Arial" w:hAnsi="Arial" w:cs="Arial"/>
        </w:rPr>
      </w:pPr>
    </w:p>
    <w:sectPr w:rsidR="005633F1" w:rsidRPr="00866ADF" w:rsidSect="00866AD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FA0AB" w14:textId="77777777" w:rsidR="00C15F66" w:rsidRDefault="00C15F66" w:rsidP="00866ADF">
      <w:pPr>
        <w:spacing w:after="0" w:line="240" w:lineRule="auto"/>
      </w:pPr>
      <w:r>
        <w:separator/>
      </w:r>
    </w:p>
  </w:endnote>
  <w:endnote w:type="continuationSeparator" w:id="0">
    <w:p w14:paraId="2C8100AE" w14:textId="77777777" w:rsidR="00C15F66" w:rsidRDefault="00C15F66" w:rsidP="00866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D066E" w14:textId="77777777" w:rsidR="00C15F66" w:rsidRDefault="00C15F66" w:rsidP="00866ADF">
      <w:pPr>
        <w:spacing w:after="0" w:line="240" w:lineRule="auto"/>
      </w:pPr>
      <w:r>
        <w:separator/>
      </w:r>
    </w:p>
  </w:footnote>
  <w:footnote w:type="continuationSeparator" w:id="0">
    <w:p w14:paraId="53DC838B" w14:textId="77777777" w:rsidR="00C15F66" w:rsidRDefault="00C15F66" w:rsidP="00866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AEE7D" w14:textId="427A3C7A" w:rsidR="00866ADF" w:rsidRDefault="00866ADF">
    <w:pPr>
      <w:pStyle w:val="Header"/>
    </w:pPr>
    <w:r>
      <w:t>Amy L. Silva-Smith</w:t>
    </w:r>
  </w:p>
  <w:p w14:paraId="666EF952" w14:textId="3EB1A0D7" w:rsidR="00866ADF" w:rsidRDefault="00866ADF">
    <w:pPr>
      <w:pStyle w:val="Header"/>
    </w:pPr>
    <w:r>
      <w:t>PICO version 1 (05/12/2021)</w:t>
    </w:r>
  </w:p>
  <w:p w14:paraId="43BD72B1" w14:textId="77777777" w:rsidR="00866ADF" w:rsidRDefault="00866A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DF"/>
    <w:rsid w:val="00073BA0"/>
    <w:rsid w:val="000D1B76"/>
    <w:rsid w:val="001C6248"/>
    <w:rsid w:val="001D70E7"/>
    <w:rsid w:val="002F205A"/>
    <w:rsid w:val="00402025"/>
    <w:rsid w:val="004A053C"/>
    <w:rsid w:val="004A75C6"/>
    <w:rsid w:val="0051323A"/>
    <w:rsid w:val="005633F1"/>
    <w:rsid w:val="00690A3E"/>
    <w:rsid w:val="006F2F11"/>
    <w:rsid w:val="00866ADF"/>
    <w:rsid w:val="00867057"/>
    <w:rsid w:val="008D6C89"/>
    <w:rsid w:val="00B6138A"/>
    <w:rsid w:val="00C15F66"/>
    <w:rsid w:val="00F67C89"/>
    <w:rsid w:val="00F7162F"/>
    <w:rsid w:val="00F92208"/>
    <w:rsid w:val="00FE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C9548"/>
  <w15:chartTrackingRefBased/>
  <w15:docId w15:val="{BC54EF92-BACA-44F7-8533-6DE041C4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AD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ADF"/>
  </w:style>
  <w:style w:type="paragraph" w:styleId="Footer">
    <w:name w:val="footer"/>
    <w:basedOn w:val="Normal"/>
    <w:link w:val="FooterChar"/>
    <w:uiPriority w:val="99"/>
    <w:unhideWhenUsed/>
    <w:rsid w:val="00866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ADF"/>
  </w:style>
  <w:style w:type="character" w:styleId="Hyperlink">
    <w:name w:val="Hyperlink"/>
    <w:basedOn w:val="DefaultParagraphFont"/>
    <w:uiPriority w:val="99"/>
    <w:semiHidden/>
    <w:unhideWhenUsed/>
    <w:rsid w:val="00866AD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2F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6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Sheona</dc:creator>
  <cp:keywords/>
  <dc:description/>
  <cp:lastModifiedBy>Amy Silva-Smith</cp:lastModifiedBy>
  <cp:revision>17</cp:revision>
  <dcterms:created xsi:type="dcterms:W3CDTF">2021-12-05T22:40:00Z</dcterms:created>
  <dcterms:modified xsi:type="dcterms:W3CDTF">2023-03-21T20:55:00Z</dcterms:modified>
</cp:coreProperties>
</file>